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D4BB9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FF000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FF0000"/>
          <w:sz w:val="24"/>
          <w:szCs w:val="24"/>
        </w:rPr>
        <w:t>Supplementary Table S1</w:t>
      </w:r>
      <w:r>
        <w:rPr>
          <w:rFonts w:hint="eastAsia" w:ascii="Times New Roman" w:hAnsi="Times New Roman" w:eastAsia="宋体" w:cs="Times New Roman"/>
          <w:b/>
          <w:bCs/>
          <w:color w:val="FF000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color w:val="FF0000"/>
          <w:sz w:val="24"/>
          <w:szCs w:val="24"/>
        </w:rPr>
        <w:t>Baseline characteristics of patients with and without available CRP data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1862"/>
        <w:gridCol w:w="3328"/>
        <w:gridCol w:w="3227"/>
        <w:gridCol w:w="1773"/>
        <w:gridCol w:w="1622"/>
      </w:tblGrid>
      <w:tr w14:paraId="7ADAC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36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EB2ECC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186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A0D6F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33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FCDF8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0"/>
                <w:sz w:val="24"/>
                <w:szCs w:val="24"/>
                <w:lang w:val="en-US" w:eastAsia="zh-CN" w:bidi="ar"/>
              </w:rPr>
              <w:t>CRP available (n = 855)</w:t>
            </w:r>
          </w:p>
        </w:tc>
        <w:tc>
          <w:tcPr>
            <w:tcW w:w="32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636D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0"/>
                <w:sz w:val="24"/>
                <w:szCs w:val="24"/>
                <w:lang w:val="en-US" w:eastAsia="zh-CN" w:bidi="ar"/>
              </w:rPr>
              <w:t>CRP missing (n = 143)</w:t>
            </w:r>
          </w:p>
        </w:tc>
        <w:tc>
          <w:tcPr>
            <w:tcW w:w="17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975E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  <w:tc>
          <w:tcPr>
            <w:tcW w:w="16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C10E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kern w:val="0"/>
                <w:sz w:val="24"/>
                <w:szCs w:val="24"/>
                <w:lang w:val="en-US" w:eastAsia="zh-CN" w:bidi="ar"/>
              </w:rPr>
              <w:t>SMD</w:t>
            </w:r>
          </w:p>
        </w:tc>
      </w:tr>
      <w:tr w14:paraId="1264BA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A456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Age, years</w:t>
            </w:r>
          </w:p>
        </w:tc>
        <w:tc>
          <w:tcPr>
            <w:tcW w:w="18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6026F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33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D8E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67.00 [58.00, 74.00]</w:t>
            </w:r>
          </w:p>
        </w:tc>
        <w:tc>
          <w:tcPr>
            <w:tcW w:w="32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206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64.00 [55.00, 73.00]</w:t>
            </w:r>
          </w:p>
        </w:tc>
        <w:tc>
          <w:tcPr>
            <w:tcW w:w="17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507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117</w:t>
            </w:r>
          </w:p>
        </w:tc>
        <w:tc>
          <w:tcPr>
            <w:tcW w:w="16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D24C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184</w:t>
            </w:r>
          </w:p>
        </w:tc>
      </w:tr>
      <w:tr w14:paraId="048447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2FA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BMI, kg/m²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19328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1BB6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21.90 [19.80, 24.13]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3CCA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22.00 [19.70, 23.90]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956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55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D60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089</w:t>
            </w:r>
          </w:p>
        </w:tc>
      </w:tr>
      <w:tr w14:paraId="08D7E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84C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NRS2002 total scor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C1B7D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DBA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3.00 [2.00, 4.00]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DE46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2.00 [2.00, 3.00]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FA8F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D3D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346</w:t>
            </w:r>
          </w:p>
        </w:tc>
      </w:tr>
      <w:tr w14:paraId="01A7C1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087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SMI, kg/m²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C4367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5682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7.20 [6.30, 8.10]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BCE6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7.20 [6.30, 8.00]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768E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61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0E1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112</w:t>
            </w:r>
          </w:p>
        </w:tc>
      </w:tr>
      <w:tr w14:paraId="43979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92E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ECW/TBW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F7167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9ED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39 [0.38, 0.40]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A07A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39 [0.38, 0.39]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444A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39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1D36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124</w:t>
            </w:r>
          </w:p>
        </w:tc>
      </w:tr>
      <w:tr w14:paraId="36226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2F3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VFA, cm²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3049A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13E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46.60 [31.02, 68.25]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45E7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44.30 [27.40, 62.50]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FEF4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32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5DA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121</w:t>
            </w:r>
          </w:p>
        </w:tc>
      </w:tr>
      <w:tr w14:paraId="0A6783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30AD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Phase angl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2B292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BF94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5.40 [4.90, 5.70]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934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5.40 [5.00, 5.80]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E86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26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2585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142</w:t>
            </w:r>
          </w:p>
        </w:tc>
      </w:tr>
      <w:tr w14:paraId="3001A4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38AE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Albumin, g/L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853A0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415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40.20 [36.90, 43.30]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F4D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40.60 [36.55, 42.55]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3C92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4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831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070</w:t>
            </w:r>
          </w:p>
        </w:tc>
      </w:tr>
      <w:tr w14:paraId="276743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739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Hemoglobin, g/L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DAC1D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505E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132.00 [116.00, 144.00]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75E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129.00 [117.00, 137.50]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E2DD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18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F8EF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047</w:t>
            </w:r>
          </w:p>
        </w:tc>
      </w:tr>
      <w:tr w14:paraId="213115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F56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NLR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F052A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DAD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3.16 [2.14, 5.09]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C287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3.28 [2.00, 5.07]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DDF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74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E5D8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182</w:t>
            </w:r>
          </w:p>
        </w:tc>
      </w:tr>
      <w:tr w14:paraId="0F14E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9E33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Sex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17B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Female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EEC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391 (45.7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0FD8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79 (55.2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FA6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04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E25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190</w:t>
            </w:r>
          </w:p>
        </w:tc>
      </w:tr>
      <w:tr w14:paraId="48896F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AA20E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4DD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F74A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464 (54.3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6B8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64 (44.8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86BBF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FD956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</w:tr>
      <w:tr w14:paraId="2EC0D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A71C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Cancer group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8A3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Breast &amp; Gynecologic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048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113 (13.2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0AC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23 (16.1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A153E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BA57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080</w:t>
            </w:r>
          </w:p>
        </w:tc>
      </w:tr>
      <w:tr w14:paraId="1F7A79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AF3E8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50E0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Gastrointestinal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C1C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493 (57.7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B46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71 (49.7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E0FAF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4B22C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</w:tr>
      <w:tr w14:paraId="4955D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DE376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FFE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Genitourinary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DB1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27 (3.2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363A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6 (4.2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1307B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69247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</w:tr>
      <w:tr w14:paraId="7113A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0C767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DAA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Head &amp; Neck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D0B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39 (4.6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7B4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4 (2.8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A524A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22ABF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</w:tr>
      <w:tr w14:paraId="43824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40300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C12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Hematologic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C88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7 (0.8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341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 (0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9A38E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E7607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</w:tr>
      <w:tr w14:paraId="6B13A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9D5D4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0D5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Other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53C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31 (3.6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F5A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8 (5.6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25AC8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92156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</w:tr>
      <w:tr w14:paraId="130DE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1289A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096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Thoracic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0308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145 (17.0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825E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31 (21.7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87947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67FCC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</w:tr>
      <w:tr w14:paraId="29584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FFF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Hypertension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898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C4A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565 (66.1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5CA1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97 (67.8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7320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25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FBCF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046</w:t>
            </w:r>
          </w:p>
        </w:tc>
      </w:tr>
      <w:tr w14:paraId="7AC857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0F303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193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E5C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289 (33.8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15F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45 (31.5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D5D04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DE94E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</w:tr>
      <w:tr w14:paraId="3CA7B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8F3A9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52A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Missing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62E5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1 (0.1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CCC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1 (0.7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F4890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27869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</w:tr>
      <w:tr w14:paraId="0DD196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DB76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Coronary heart diseas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534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4E8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774 (90.5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2A23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137 (95.8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EA9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12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31A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199</w:t>
            </w:r>
          </w:p>
        </w:tc>
      </w:tr>
      <w:tr w14:paraId="4F761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004F6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4B7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1A73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78 (9.1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2118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6 (4.2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6CE89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1C84D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</w:tr>
      <w:tr w14:paraId="20F91A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FEF43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6E2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Missing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9A6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3 (0.4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6B3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 (0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FA5EB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C9578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</w:tr>
      <w:tr w14:paraId="31938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E7F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Diabetes mellitu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3342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A09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695 (81.3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FD20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125 (87.4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AF3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17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F26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161</w:t>
            </w:r>
          </w:p>
        </w:tc>
      </w:tr>
      <w:tr w14:paraId="13768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6B342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434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D90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157 (18.4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95BF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18 (12.6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A17AD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6D75F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</w:tr>
      <w:tr w14:paraId="4B21C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494E4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9ED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Missing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84C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3 (0.4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D67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 (0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8DAD5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47A5F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</w:tr>
      <w:tr w14:paraId="4A1CCA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5D5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Smoking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0DD4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D7A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562 (65.7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B3BF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109 (76.2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00C3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01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9F2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231</w:t>
            </w:r>
          </w:p>
        </w:tc>
      </w:tr>
      <w:tr w14:paraId="5340D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44540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047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C7C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293 (34.3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C86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34 (23.8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0D919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19D6D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</w:tr>
      <w:tr w14:paraId="461CF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E58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Alcohol consumption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E4C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855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634 (74.2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2AF8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120 (83.9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F49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01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470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240</w:t>
            </w:r>
          </w:p>
        </w:tc>
      </w:tr>
      <w:tr w14:paraId="0002F4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11F43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95A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530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221 (25.8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9D9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23 (16.1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0E056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D3347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</w:tr>
      <w:tr w14:paraId="167EAA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8219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History of cancer-related surgery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15D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BFA8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414 (48.4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736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76 (53.1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C19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50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211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092</w:t>
            </w:r>
          </w:p>
        </w:tc>
      </w:tr>
      <w:tr w14:paraId="786EE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D2ECD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B74B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9F9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439 (51.3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4D8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67 (46.9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491F1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681F6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</w:tr>
      <w:tr w14:paraId="29787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1BA67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3A1F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Missing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1FB4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2 (0.2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4E6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 (0.0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97D92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7FEB1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</w:tr>
      <w:tr w14:paraId="33142F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9ECB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NRS2002 nutritional risk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8AE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NRS2002 &lt;3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8B5D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294 (34.4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AD0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75 (52.4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E9A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27B0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364</w:t>
            </w:r>
          </w:p>
        </w:tc>
      </w:tr>
      <w:tr w14:paraId="35B79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80084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D1F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NRS2002 ≥3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A44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561 (65.6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611B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68 (47.6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B4590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87500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</w:tr>
      <w:tr w14:paraId="43B28A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093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NRS2002 category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C4EE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–2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77E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294 (34.4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62C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75 (52.4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8E1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C490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0.181</w:t>
            </w:r>
          </w:p>
        </w:tc>
      </w:tr>
      <w:tr w14:paraId="3E5961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2FA6A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451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3–4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98F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509 (59.5%)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F82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62 (43.4%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9AB69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1CA09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</w:tr>
      <w:tr w14:paraId="297869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921A262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ADD5B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≥5</w:t>
            </w:r>
          </w:p>
        </w:tc>
        <w:tc>
          <w:tcPr>
            <w:tcW w:w="33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4B171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52 (6.1%)</w:t>
            </w:r>
          </w:p>
        </w:tc>
        <w:tc>
          <w:tcPr>
            <w:tcW w:w="32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17F106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FF0000"/>
                <w:kern w:val="0"/>
                <w:sz w:val="24"/>
                <w:szCs w:val="24"/>
                <w:lang w:val="en-US" w:eastAsia="zh-CN" w:bidi="ar"/>
              </w:rPr>
              <w:t>6 (4.2%)</w:t>
            </w:r>
          </w:p>
        </w:tc>
        <w:tc>
          <w:tcPr>
            <w:tcW w:w="17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D0557E0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6A52100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</w:rPr>
            </w:pPr>
          </w:p>
        </w:tc>
      </w:tr>
    </w:tbl>
    <w:p w14:paraId="49CB05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FF0000"/>
          <w:sz w:val="24"/>
          <w:szCs w:val="24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color w:val="FF0000"/>
          <w:sz w:val="24"/>
          <w:szCs w:val="24"/>
        </w:rPr>
        <w:t>Note</w:t>
      </w:r>
      <w:r>
        <w:rPr>
          <w:rStyle w:val="5"/>
          <w:rFonts w:hint="eastAsia" w:ascii="Times New Roman" w:hAnsi="Times New Roman" w:eastAsia="宋体" w:cs="Times New Roman"/>
          <w:color w:val="FF000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color w:val="FF0000"/>
          <w:sz w:val="24"/>
          <w:szCs w:val="24"/>
        </w:rPr>
        <w:t xml:space="preserve"> SMD was used to assess between-group imbalance, with an SMD ≥0.10 indicating potential imbalance. Missing categories are shown where applicable. </w:t>
      </w:r>
    </w:p>
    <w:p w14:paraId="348DCF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24F2BE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09C83067">
      <w:pPr>
        <w:spacing w:line="36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ary Table S2. Distribution of body composition and laboratory indicators across NRS2002 categori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2420"/>
        <w:gridCol w:w="1986"/>
        <w:gridCol w:w="2002"/>
        <w:gridCol w:w="1592"/>
        <w:gridCol w:w="1112"/>
        <w:gridCol w:w="1856"/>
        <w:gridCol w:w="1139"/>
      </w:tblGrid>
      <w:tr w14:paraId="58063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FED8E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2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E3144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0–2</w:t>
            </w:r>
          </w:p>
        </w:tc>
        <w:tc>
          <w:tcPr>
            <w:tcW w:w="19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700463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–4</w:t>
            </w:r>
          </w:p>
        </w:tc>
        <w:tc>
          <w:tcPr>
            <w:tcW w:w="20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9B931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≥5</w:t>
            </w:r>
          </w:p>
        </w:tc>
        <w:tc>
          <w:tcPr>
            <w:tcW w:w="15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DF039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Non-missing n</w:t>
            </w:r>
          </w:p>
        </w:tc>
        <w:tc>
          <w:tcPr>
            <w:tcW w:w="11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CD891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issing n</w:t>
            </w:r>
          </w:p>
        </w:tc>
        <w:tc>
          <w:tcPr>
            <w:tcW w:w="18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6D18D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 for group difference</w:t>
            </w:r>
          </w:p>
        </w:tc>
        <w:tc>
          <w:tcPr>
            <w:tcW w:w="11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B2FF7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 for trend</w:t>
            </w:r>
          </w:p>
        </w:tc>
      </w:tr>
      <w:tr w14:paraId="282D2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8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84D48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ody composition indicators</w:t>
            </w:r>
          </w:p>
        </w:tc>
      </w:tr>
      <w:tr w14:paraId="76F434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9B9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MI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4FBD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2.00 [20.10, 24.20]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5AD5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2.00 [19.80, 24.20]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599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0.40 [18.25, 22.55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2ECC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D94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931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EE8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23</w:t>
            </w:r>
          </w:p>
        </w:tc>
      </w:tr>
      <w:tr w14:paraId="4DF1FD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CC8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MI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D22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7.20 [6.40, 8.10]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9D2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7.20 [6.30, 8.10]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B1C2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6.70 [6.20, 7.70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29A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6E7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7661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2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767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36</w:t>
            </w:r>
          </w:p>
        </w:tc>
      </w:tr>
      <w:tr w14:paraId="0210A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D39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hase ang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7E4D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.40 [5.00, 5.80]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311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.30 [4.90, 5.80]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F0C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.30 [4.90, 5.70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9DEF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552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09DB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2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2A0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358</w:t>
            </w:r>
          </w:p>
        </w:tc>
      </w:tr>
      <w:tr w14:paraId="1A991C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4EF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Visceral fat are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559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6.10 [29.90, 65.80]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E52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8.20 [31.10, 70.20]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966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7.70 [29.40, 58.50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74D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5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A97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A81F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F58C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673</w:t>
            </w:r>
          </w:p>
        </w:tc>
      </w:tr>
      <w:tr w14:paraId="262F65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95E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ECW/TBW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F5D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38 [0.38, 0.39]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59B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39 [0.38, 0.40]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436B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39 [0.39, 0.40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A4E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E8B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B6E8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566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382D53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843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uscle mas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C5D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1.90 [37.10, 47.90]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424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2.10 [36.30, 47.90]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C43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9.90 [35.30, 44.00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EA68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C20B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C07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039C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722</w:t>
            </w:r>
          </w:p>
        </w:tc>
      </w:tr>
      <w:tr w14:paraId="7DED9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FB8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ody fat mas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10B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2.30 [7.80, 16.00]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B0B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2.60 [7.65, 17.05]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7D3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8.70 [4.80, 13.40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207C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46F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248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FC7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691</w:t>
            </w:r>
          </w:p>
        </w:tc>
      </w:tr>
      <w:tr w14:paraId="190BE9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E8AD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ody fat percentag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4E9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1.40 [14.50, 27.90]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3CC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1.20 [14.10, 28.70]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D37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7.70 [9.90, 25.70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B675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244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F7F1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07E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89</w:t>
            </w:r>
          </w:p>
        </w:tc>
      </w:tr>
      <w:tr w14:paraId="374099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7B8D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Waist-to-hip ratio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91B3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74 [0.70, 0.83]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493B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75 [0.69, 0.83]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2112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72 [0.68, 0.80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E49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E1B6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625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3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1EA3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361</w:t>
            </w:r>
          </w:p>
        </w:tc>
      </w:tr>
      <w:tr w14:paraId="722B9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A176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ody water percentag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A78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7.50 [52.75, 62.77]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A46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7.80 [52.20, 62.90]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E1D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60.40 [54.80, 65.80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B1F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FD9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E7A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181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59</w:t>
            </w:r>
          </w:p>
        </w:tc>
      </w:tr>
      <w:tr w14:paraId="30775B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1266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asal metabolic ra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74B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333.00 [1224.25, 1469.50]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168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334.00 [1201.00, 1463.75]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9B9D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283.00 [1176.00, 1384.00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F8F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97E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63B6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178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220</w:t>
            </w:r>
          </w:p>
        </w:tc>
      </w:tr>
      <w:tr w14:paraId="29BA8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082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rotei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CDA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8.65 [7.60, 9.90]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4B3D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8.70 [7.40, 9.95]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CB23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8.20 [7.30, 8.90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8BBC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C4A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8494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296C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61</w:t>
            </w:r>
          </w:p>
        </w:tc>
      </w:tr>
      <w:tr w14:paraId="46534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7BDD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inera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3C57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.00 [2.70, 3.40]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3C7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.00 [2.70, 3.50]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05F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.90 [2.70, 3.20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BC2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4CA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D54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44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635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647</w:t>
            </w:r>
          </w:p>
        </w:tc>
      </w:tr>
      <w:tr w14:paraId="74113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0F47D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ECF/TBF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6FECA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34 [0.33, 0.35]</w:t>
            </w:r>
          </w:p>
        </w:tc>
        <w:tc>
          <w:tcPr>
            <w:tcW w:w="19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EC4BBB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34 [0.33, 0.35]</w:t>
            </w:r>
          </w:p>
        </w:tc>
        <w:tc>
          <w:tcPr>
            <w:tcW w:w="20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A05F5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34 [0.34, 0.35]</w:t>
            </w:r>
          </w:p>
        </w:tc>
        <w:tc>
          <w:tcPr>
            <w:tcW w:w="15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61FF1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54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89B82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5EBDCD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F9A33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727</w:t>
            </w:r>
          </w:p>
        </w:tc>
      </w:tr>
      <w:tr w14:paraId="05AC1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8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5A18EE0"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Laboratory indicators</w:t>
            </w:r>
          </w:p>
        </w:tc>
      </w:tr>
      <w:tr w14:paraId="17475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8C54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lbumin</w:t>
            </w:r>
          </w:p>
        </w:tc>
        <w:tc>
          <w:tcPr>
            <w:tcW w:w="2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768C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0.70 [37.90, 43.35]</w:t>
            </w:r>
          </w:p>
        </w:tc>
        <w:tc>
          <w:tcPr>
            <w:tcW w:w="19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B1C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0.10 [36.40, 43.20]</w:t>
            </w:r>
          </w:p>
        </w:tc>
        <w:tc>
          <w:tcPr>
            <w:tcW w:w="20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115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8.50 [34.80, 41.60]</w:t>
            </w:r>
          </w:p>
        </w:tc>
        <w:tc>
          <w:tcPr>
            <w:tcW w:w="15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185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27</w:t>
            </w:r>
          </w:p>
        </w:tc>
        <w:tc>
          <w:tcPr>
            <w:tcW w:w="11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4AA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71</w:t>
            </w:r>
          </w:p>
        </w:tc>
        <w:tc>
          <w:tcPr>
            <w:tcW w:w="18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3AC2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2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AB4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2222C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2B90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-reactive protei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ABA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6.82 [2.21, 23.22]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24C2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0.38 [3.27, 44.12]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13B0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5.30 [3.17, 41.41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883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8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D53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4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308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2854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14F686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EA29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emoglobi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74BB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33.00 [120.00, 144.00]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01A9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31.00 [115.00, 143.00]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AE80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27.50 [110.00, 136.75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2CF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9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C62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334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D49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51E11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987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L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7A2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.03 [2.12, 4.70]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BD5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.26 [2.15, 5.29]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60F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.23 [2.34, 6.50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49E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9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F9A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D77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642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422</w:t>
            </w:r>
          </w:p>
        </w:tc>
      </w:tr>
      <w:tr w14:paraId="281E1E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160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realbumi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655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30.20 [174.75, 274.55]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BE13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16.40 [154.70, 260.80]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873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88.30 [138.60, 239.35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385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7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4D69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7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E089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B0F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797C9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6BD1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otal protei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31A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70.20 [65.38, 74.10]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C91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70.10 [65.68, 73.90]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335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68.50 [63.65, 72.90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1458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96F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7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072D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7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94FB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87</w:t>
            </w:r>
          </w:p>
        </w:tc>
      </w:tr>
      <w:tr w14:paraId="049E6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44D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Globuli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60C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9.20 [25.90, 32.10]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DCD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9.30 [26.30, 32.80]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1DB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9.30 [25.55, 32.80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DB2E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45D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7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293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5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A143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298</w:t>
            </w:r>
          </w:p>
        </w:tc>
      </w:tr>
      <w:tr w14:paraId="452DB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0205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lbumin-to-globulin ratio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A55FE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40 [1.30, 1.60]</w:t>
            </w:r>
          </w:p>
        </w:tc>
        <w:tc>
          <w:tcPr>
            <w:tcW w:w="1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72494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40 [1.20, 1.50]</w:t>
            </w:r>
          </w:p>
        </w:tc>
        <w:tc>
          <w:tcPr>
            <w:tcW w:w="20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92356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30 [1.15, 1.50]</w:t>
            </w:r>
          </w:p>
        </w:tc>
        <w:tc>
          <w:tcPr>
            <w:tcW w:w="15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B448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30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7DF8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68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F3D4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63510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3</w:t>
            </w:r>
          </w:p>
        </w:tc>
      </w:tr>
    </w:tbl>
    <w:p w14:paraId="3ED4F047"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Note: Values are presented as median [interquartile range]. Group differences across the three NRS2002 categories were assessed using the Kruskal–Wallis test. P for trend was calculated by coding NRS2002 categories as 1, 2, and 3 and testing for a linear trend. Non-missing and missing sample sizes are reported for each variable. NRS2002 categories were defined as 0–2, 3–4, and ≥5.</w:t>
      </w:r>
    </w:p>
    <w:p w14:paraId="0236D5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FF000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FF0000"/>
          <w:sz w:val="24"/>
          <w:szCs w:val="24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FF000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color w:val="FF0000"/>
          <w:sz w:val="24"/>
          <w:szCs w:val="24"/>
        </w:rPr>
        <w:t>. Sensitivity analysis comparing Model A and Model B in the CRP-complete subse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3394"/>
        <w:gridCol w:w="3644"/>
        <w:gridCol w:w="3520"/>
        <w:gridCol w:w="3520"/>
      </w:tblGrid>
      <w:tr w14:paraId="78CAFD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1298" w:hRule="atLeast"/>
        </w:trPr>
        <w:tc>
          <w:tcPr>
            <w:tcW w:w="33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B146E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36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26509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0"/>
                <w:sz w:val="24"/>
                <w:szCs w:val="24"/>
                <w:lang w:val="en-US" w:eastAsia="zh-CN" w:bidi="ar"/>
              </w:rPr>
              <w:t>Model A, original complete-case sample n=876</w:t>
            </w:r>
          </w:p>
        </w:tc>
        <w:tc>
          <w:tcPr>
            <w:tcW w:w="35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A3C81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0"/>
                <w:sz w:val="24"/>
                <w:szCs w:val="24"/>
                <w:lang w:val="en-US" w:eastAsia="zh-CN" w:bidi="ar"/>
              </w:rPr>
              <w:t>Model A, CRP-complete subset n=752</w:t>
            </w:r>
          </w:p>
        </w:tc>
        <w:tc>
          <w:tcPr>
            <w:tcW w:w="35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5200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0"/>
                <w:sz w:val="24"/>
                <w:szCs w:val="24"/>
                <w:lang w:val="en-US" w:eastAsia="zh-CN" w:bidi="ar"/>
              </w:rPr>
              <w:t>Model B, CRP-complete subset n=752</w:t>
            </w:r>
          </w:p>
        </w:tc>
      </w:tr>
      <w:tr w14:paraId="4159A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622" w:hRule="atLeast"/>
        </w:trPr>
        <w:tc>
          <w:tcPr>
            <w:tcW w:w="33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52E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SMI</w:t>
            </w:r>
          </w:p>
        </w:tc>
        <w:tc>
          <w:tcPr>
            <w:tcW w:w="36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C564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1.032 (0.916, 1.163), P=0.608</w:t>
            </w:r>
          </w:p>
        </w:tc>
        <w:tc>
          <w:tcPr>
            <w:tcW w:w="35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F52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0.971 (0.844, 1.117), P=0.681</w:t>
            </w:r>
          </w:p>
        </w:tc>
        <w:tc>
          <w:tcPr>
            <w:tcW w:w="35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999A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0.984 (0.857, 1.131), P=0.824</w:t>
            </w:r>
          </w:p>
        </w:tc>
      </w:tr>
      <w:tr w14:paraId="5E69A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9" w:hRule="atLeast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E7B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ECW/TBW, per 0.01 increase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9DBC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1.052 (0.954, 1.159), P=0.31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7F1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1.040 (0.934, 1.158), P=0.47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8B9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1.045 (0.938, 1.164), P=0.427</w:t>
            </w:r>
          </w:p>
        </w:tc>
      </w:tr>
      <w:tr w14:paraId="65085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9" w:hRule="atLeast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CFE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VFA, per 10 cm² increase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66A3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1.056 (0.986, 1.132), P=0.11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00A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1.063 (0.987, 1.145), P=0.10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52A9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1.064 (0.987, 1.148), P=0.106</w:t>
            </w:r>
          </w:p>
        </w:tc>
      </w:tr>
      <w:tr w14:paraId="6E134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9" w:hRule="atLeast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7F0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Phase angle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AB6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1.016 (0.971, 1.063), P=0.49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3C60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1.136 (0.939, 1.376), P=0.18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382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1.121 (0.942, 1.333), P=0.198</w:t>
            </w:r>
          </w:p>
        </w:tc>
      </w:tr>
      <w:tr w14:paraId="22E5E0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9" w:hRule="atLeast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8FE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Albumin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127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0.958 (0.928, 0.989), P=0.00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0589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0.963 (0.930, 0.998), P=0.03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0FEF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0.982 (0.947, 1.019), P=0.343</w:t>
            </w:r>
          </w:p>
        </w:tc>
      </w:tr>
      <w:tr w14:paraId="4BFA49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69" w:hRule="atLeast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816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NLR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0D7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0.998 (0.984, 1.013), P=0.81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FAB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1.001 (0.967, 1.036), P=0.95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BC6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0.984 (0.951, 1.018), P=0.359</w:t>
            </w:r>
          </w:p>
        </w:tc>
      </w:tr>
      <w:tr w14:paraId="0A08AA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728" w:hRule="atLeast"/>
        </w:trPr>
        <w:tc>
          <w:tcPr>
            <w:tcW w:w="33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B1B7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log1p(CRP)</w:t>
            </w:r>
          </w:p>
        </w:tc>
        <w:tc>
          <w:tcPr>
            <w:tcW w:w="36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89682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35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579D6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35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84D9E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 w:bidi="ar"/>
              </w:rPr>
              <w:t>1.311 (1.146, 1.499), P&lt;0.001</w:t>
            </w:r>
          </w:p>
        </w:tc>
      </w:tr>
    </w:tbl>
    <w:p w14:paraId="567D70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FF0000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b w:val="0"/>
          <w:bCs w:val="0"/>
          <w:color w:val="FF0000"/>
          <w:sz w:val="24"/>
          <w:szCs w:val="24"/>
          <w:lang w:val="en-US" w:eastAsia="zh-CN"/>
        </w:rPr>
        <w:t>Note: Values are odds ratios with 95% confidence intervals. Model A included age, sex, BMI, cancer group, SMI, ECW/TBW, VFA, phase angle, albumin, and NLR. Model B was fitted in the CRP-complete subset and further included log1p-transformed CRP. ECW/TBW was modeled per 0.01 increase, and VFA was modeled per 10 cm² increase.</w:t>
      </w:r>
      <w:bookmarkStart w:id="0" w:name="_GoBack"/>
      <w:bookmarkEnd w:id="0"/>
    </w:p>
    <w:p w14:paraId="0213CACA">
      <w:pPr>
        <w:keepNext w:val="0"/>
        <w:keepLines w:val="0"/>
        <w:pageBreakBefore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S4. Robustness analyses of multivariable models for nutritional risk (NRS2002 ≥3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595"/>
        <w:gridCol w:w="783"/>
        <w:gridCol w:w="1595"/>
        <w:gridCol w:w="784"/>
        <w:gridCol w:w="1595"/>
        <w:gridCol w:w="904"/>
        <w:gridCol w:w="1595"/>
        <w:gridCol w:w="904"/>
        <w:gridCol w:w="1595"/>
        <w:gridCol w:w="904"/>
      </w:tblGrid>
      <w:tr w14:paraId="606F9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8" w:hRule="atLeast"/>
        </w:trPr>
        <w:tc>
          <w:tcPr>
            <w:tcW w:w="17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7CA58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redictor (unit)</w:t>
            </w:r>
          </w:p>
        </w:tc>
        <w:tc>
          <w:tcPr>
            <w:tcW w:w="15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1A78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del A OR (95%CI)</w:t>
            </w:r>
          </w:p>
        </w:tc>
        <w:tc>
          <w:tcPr>
            <w:tcW w:w="7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B873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15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4A8653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del A + comorb OR (95%CI)</w:t>
            </w:r>
          </w:p>
        </w:tc>
        <w:tc>
          <w:tcPr>
            <w:tcW w:w="7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1792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15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B0DB1F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del B OR (95%CI)</w:t>
            </w:r>
          </w:p>
        </w:tc>
        <w:tc>
          <w:tcPr>
            <w:tcW w:w="9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7150B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15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BEFE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del B + comorb OR (95%CI)</w:t>
            </w:r>
          </w:p>
        </w:tc>
        <w:tc>
          <w:tcPr>
            <w:tcW w:w="9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A7A47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15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83F5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del B + Hb OR (95%CI)</w:t>
            </w:r>
          </w:p>
        </w:tc>
        <w:tc>
          <w:tcPr>
            <w:tcW w:w="9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CDCE79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</w:tr>
      <w:tr w14:paraId="5ED294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0C2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MI (per 1 kg/m²)</w:t>
            </w:r>
          </w:p>
        </w:tc>
        <w:tc>
          <w:tcPr>
            <w:tcW w:w="15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0EC3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032 (0.916–1.163)</w:t>
            </w:r>
          </w:p>
        </w:tc>
        <w:tc>
          <w:tcPr>
            <w:tcW w:w="7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ACB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608</w:t>
            </w:r>
          </w:p>
        </w:tc>
        <w:tc>
          <w:tcPr>
            <w:tcW w:w="15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EA5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030 (0.915–1.161)</w:t>
            </w:r>
          </w:p>
        </w:tc>
        <w:tc>
          <w:tcPr>
            <w:tcW w:w="7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721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622</w:t>
            </w:r>
          </w:p>
        </w:tc>
        <w:tc>
          <w:tcPr>
            <w:tcW w:w="15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709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984 (0.857–1.131)</w:t>
            </w:r>
          </w:p>
        </w:tc>
        <w:tc>
          <w:tcPr>
            <w:tcW w:w="9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3AC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823</w:t>
            </w:r>
          </w:p>
        </w:tc>
        <w:tc>
          <w:tcPr>
            <w:tcW w:w="15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665E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984 (0.857–1.131)</w:t>
            </w:r>
          </w:p>
        </w:tc>
        <w:tc>
          <w:tcPr>
            <w:tcW w:w="9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BE5E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825</w:t>
            </w:r>
          </w:p>
        </w:tc>
        <w:tc>
          <w:tcPr>
            <w:tcW w:w="15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E4A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985 (0.856–1.133)</w:t>
            </w:r>
          </w:p>
        </w:tc>
        <w:tc>
          <w:tcPr>
            <w:tcW w:w="9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EE5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835</w:t>
            </w:r>
          </w:p>
        </w:tc>
      </w:tr>
      <w:tr w14:paraId="5369BB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8" w:hRule="atLeast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5CB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ECW/TBW (per 0.01 increase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6121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052 (0.954–1.159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9AA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3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4B87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049 (0.951–1.15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DCB5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34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D7B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044 (0.937–1.16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225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43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ADA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041 (0.935–1.16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FD5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46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49F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042 (0.935–1.16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C048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453</w:t>
            </w:r>
          </w:p>
        </w:tc>
      </w:tr>
      <w:tr w14:paraId="69D26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AF15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VFA (per 10 cm² increase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DEA6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056 (0.986–1.13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859C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1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704B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057 (0.987–1.13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033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7840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064 (0.987–1.14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F14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CB5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066 (0.988–1.14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A0F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9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5F6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064 (0.987–1.14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912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05</w:t>
            </w:r>
          </w:p>
        </w:tc>
      </w:tr>
      <w:tr w14:paraId="6A684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DAF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hase angle (per 1°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560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016 (0.971–1.06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A6A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49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C54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016 (0.971–1.06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A09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48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F2FF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122 (0.943–1.33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93C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9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A09B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123 (0.942–1.33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6905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9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4424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126 (0.942–1.34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61A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92</w:t>
            </w:r>
          </w:p>
        </w:tc>
      </w:tr>
      <w:tr w14:paraId="6416A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BE6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lbumin (per 1 g/L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C63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958 (0.928–0.989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507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A74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956 (0.925–0.98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FFC6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9969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984 (0.949–1.02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EF5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4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C3AB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982 (0.946–1.01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9A0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32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EF15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994 (0.955–1.03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6F85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780</w:t>
            </w:r>
          </w:p>
        </w:tc>
      </w:tr>
      <w:tr w14:paraId="2D9F8E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6CC4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LR (per 1 unit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0110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998 (0.984–1.01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1FB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81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AE4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998 (0.984–1.01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8C5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83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3CA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AD9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D88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876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68C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04F7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</w:tr>
      <w:tr w14:paraId="6661F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DC03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log1p(CRP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EB3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B529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3F1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0AC9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F76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292 (1.135–1.47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C316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AF20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294 (1.136–1.47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A12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D9D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279 (1.122–1.45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311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5415B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8" w:hRule="atLeast"/>
        </w:trPr>
        <w:tc>
          <w:tcPr>
            <w:tcW w:w="17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BB19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ny comorbidity (HT/DM/CAD)</w:t>
            </w:r>
          </w:p>
        </w:tc>
        <w:tc>
          <w:tcPr>
            <w:tcW w:w="15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2CFBE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CA929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15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3205D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177 (0.866–1.599)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8E505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298</w:t>
            </w:r>
          </w:p>
        </w:tc>
        <w:tc>
          <w:tcPr>
            <w:tcW w:w="15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06BFA4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996AA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15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28A58C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114 (0.793–1.565)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261895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535</w:t>
            </w:r>
          </w:p>
        </w:tc>
        <w:tc>
          <w:tcPr>
            <w:tcW w:w="15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97F39E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9770C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</w:tr>
    </w:tbl>
    <w:p w14:paraId="198F99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Notes: Robustness analyses were performed by extending the main multivariable logistic regression models for nutritional risk (NRS2002 ≥3). Model A included albumin and NLR, whereas Model B included albumin and log1p-transformed CRP. “+ comorb” indicates additional adjustment for any comorbidity (HT/DM/CAD), and “+ Hb” indicates additional adjustment for hemoglobin.</w:t>
      </w:r>
    </w:p>
    <w:p w14:paraId="5A1EAA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721250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51FCE4DF">
      <w:pPr>
        <w:keepNext w:val="0"/>
        <w:keepLines w:val="0"/>
        <w:pageBreakBefore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ary Table S5. Standardized-effect models (per 1 SD) for nutritional risk (NRS2002 ≥3).</w:t>
      </w:r>
    </w:p>
    <w:tbl>
      <w:tblPr>
        <w:tblStyle w:val="3"/>
        <w:tblW w:w="511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899"/>
        <w:gridCol w:w="2899"/>
        <w:gridCol w:w="2899"/>
        <w:gridCol w:w="2902"/>
      </w:tblGrid>
      <w:tr w14:paraId="1AE33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9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8F99C8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redictor (per 1 SD increase)</w:t>
            </w:r>
          </w:p>
        </w:tc>
        <w:tc>
          <w:tcPr>
            <w:tcW w:w="9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79BB3A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del A OR (95% CI)</w:t>
            </w:r>
          </w:p>
        </w:tc>
        <w:tc>
          <w:tcPr>
            <w:tcW w:w="9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AB29C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  <w:tc>
          <w:tcPr>
            <w:tcW w:w="9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6ECBB4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del B OR (95% CI)</w:t>
            </w:r>
          </w:p>
        </w:tc>
        <w:tc>
          <w:tcPr>
            <w:tcW w:w="10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B60979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 w14:paraId="13900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9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A5C7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MI</w:t>
            </w:r>
          </w:p>
        </w:tc>
        <w:tc>
          <w:tcPr>
            <w:tcW w:w="9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37A0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052 (0.867–1.275)</w:t>
            </w:r>
          </w:p>
        </w:tc>
        <w:tc>
          <w:tcPr>
            <w:tcW w:w="9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5843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608</w:t>
            </w:r>
          </w:p>
        </w:tc>
        <w:tc>
          <w:tcPr>
            <w:tcW w:w="9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DDD0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975 (0.779–1.220)</w:t>
            </w: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F5D1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823</w:t>
            </w:r>
          </w:p>
        </w:tc>
      </w:tr>
      <w:tr w14:paraId="73D8A7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052A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ECW/TBW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B0B4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095 (0.918–1.307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7A4B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31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9704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081 (0.889–1.31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D7D3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436</w:t>
            </w:r>
          </w:p>
        </w:tc>
      </w:tr>
      <w:tr w14:paraId="53F1C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39A3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VFA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D7FC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199 (0.956–1.505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41CC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1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8F99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228 (0.957–1.57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2C4A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06</w:t>
            </w:r>
          </w:p>
        </w:tc>
      </w:tr>
      <w:tr w14:paraId="7179E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5143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hase angle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9315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052 (0.910–1.217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8AC5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49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712D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452 (0.826–2.55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3AD4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95</w:t>
            </w:r>
          </w:p>
        </w:tc>
      </w:tr>
      <w:tr w14:paraId="6C6B94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9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33858F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lbumin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F1C4A5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818 (0.704–0.950)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87C516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9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2266C7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929 (0.783–1.103)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60FB2A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400</w:t>
            </w:r>
          </w:p>
        </w:tc>
      </w:tr>
    </w:tbl>
    <w:p w14:paraId="6FA27A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Notes: ORs were estimated from multivariable logistic regression models with nutritional risk defined as NRS2002 ≥3. Continuous body composition and laboratory markers were standardized (mean=0, SD=1) and modeled per 1 SD increase. Model A included albumin and NLR; Model B included albumin and log1p-transformed CRP. All models were adjusted for age, sex, BMI, cancer group, and the same set of covariates as the corresponding main models.</w:t>
      </w:r>
    </w:p>
    <w:p w14:paraId="392B64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557A5F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 w14:paraId="7F5EC249">
      <w:pPr>
        <w:keepNext w:val="0"/>
        <w:keepLines w:val="0"/>
        <w:pageBreakBefore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 Interaction tests by cancer system group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3"/>
        <w:tblW w:w="143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0"/>
        <w:gridCol w:w="7160"/>
      </w:tblGrid>
      <w:tr w14:paraId="7D6E7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71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88C90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Interaction term</w:t>
            </w:r>
          </w:p>
        </w:tc>
        <w:tc>
          <w:tcPr>
            <w:tcW w:w="71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5D7C2C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 for interaction</w:t>
            </w:r>
          </w:p>
        </w:tc>
      </w:tr>
      <w:tr w14:paraId="1F294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7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DBE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MI × GI group</w:t>
            </w:r>
          </w:p>
        </w:tc>
        <w:tc>
          <w:tcPr>
            <w:tcW w:w="7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B15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576</w:t>
            </w:r>
          </w:p>
        </w:tc>
      </w:tr>
      <w:tr w14:paraId="77A71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DF2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ECW/TBW × GI group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52F3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81</w:t>
            </w:r>
          </w:p>
        </w:tc>
      </w:tr>
      <w:tr w14:paraId="3A8DE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66A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VFA × GI group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B76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15</w:t>
            </w:r>
          </w:p>
        </w:tc>
      </w:tr>
      <w:tr w14:paraId="6A2DD5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21B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hase angle × GI group</w:t>
            </w:r>
          </w:p>
        </w:tc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F0B1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522</w:t>
            </w:r>
          </w:p>
        </w:tc>
      </w:tr>
      <w:tr w14:paraId="72A7A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4DC113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log1p(CRP) × GI group</w:t>
            </w:r>
          </w:p>
        </w:tc>
        <w:tc>
          <w:tcPr>
            <w:tcW w:w="7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605EC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90</w:t>
            </w:r>
          </w:p>
        </w:tc>
      </w:tr>
    </w:tbl>
    <w:p w14:paraId="5DD9FE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otes: Interaction terms were added to multivariable logistic regression models for nutritional risk (NRS2002 ≥3) to assess effect modification by cancer system group (GI vs non-GI). P values are two-sided.</w:t>
      </w:r>
    </w:p>
    <w:p w14:paraId="269069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3237230" cy="2743200"/>
            <wp:effectExtent l="0" t="0" r="1270" b="0"/>
            <wp:docPr id="2" name="图片 2" descr="RCS_ALB_OR_b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CS_ALB_OR_bw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3723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E94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ary Figure S1. Restricted cubic spline curve for albumin and nutritional risk (NRS2002 ≥3)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djusted ORs and 95% CIs across albumin levels were estimated using restricted cubic splines (3 knots) from a multivariable logistic regression model. Albumin 40 g/L was used as the reference (OR=1)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F72F4D"/>
    <w:rsid w:val="04F72F4D"/>
    <w:rsid w:val="060B40FA"/>
    <w:rsid w:val="08775E19"/>
    <w:rsid w:val="18C0378E"/>
    <w:rsid w:val="237A70F6"/>
    <w:rsid w:val="25DA4D2A"/>
    <w:rsid w:val="271033B4"/>
    <w:rsid w:val="380B25BB"/>
    <w:rsid w:val="381A5280"/>
    <w:rsid w:val="3FFD3288"/>
    <w:rsid w:val="48403C2A"/>
    <w:rsid w:val="50C17B3B"/>
    <w:rsid w:val="66D165FA"/>
    <w:rsid w:val="6AF236D4"/>
    <w:rsid w:val="73E4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042</Words>
  <Characters>5614</Characters>
  <Lines>0</Lines>
  <Paragraphs>0</Paragraphs>
  <TotalTime>1</TotalTime>
  <ScaleCrop>false</ScaleCrop>
  <LinksUpToDate>false</LinksUpToDate>
  <CharactersWithSpaces>617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9T03:07:00Z</dcterms:created>
  <dc:creator>Zhangying</dc:creator>
  <cp:lastModifiedBy>Zhangying</cp:lastModifiedBy>
  <dcterms:modified xsi:type="dcterms:W3CDTF">2026-04-30T03:56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021B8780CF2E4B53983F5249C7FBA9D3_11</vt:lpwstr>
  </property>
  <property fmtid="{D5CDD505-2E9C-101B-9397-08002B2CF9AE}" pid="4" name="KSOTemplateDocerSaveRecord">
    <vt:lpwstr>eyJoZGlkIjoiMjI4YzYxYmE0NTJjMWE1OTViMGMzNWEyMTkyOTkyNjgiLCJ1c2VySWQiOiI4NTk0MDI3OTYifQ==</vt:lpwstr>
  </property>
</Properties>
</file>